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5C2" w:rsidRPr="00624812" w:rsidRDefault="00722D05" w:rsidP="004475C2">
      <w:pPr>
        <w:rPr>
          <w:b/>
        </w:rPr>
      </w:pPr>
      <w:proofErr w:type="gramStart"/>
      <w:r>
        <w:rPr>
          <w:b/>
        </w:rPr>
        <w:t>Supplementary  t</w:t>
      </w:r>
      <w:r w:rsidR="004475C2" w:rsidRPr="00624812">
        <w:rPr>
          <w:b/>
        </w:rPr>
        <w:t>able</w:t>
      </w:r>
      <w:proofErr w:type="gramEnd"/>
      <w:r w:rsidR="004475C2" w:rsidRPr="00624812">
        <w:rPr>
          <w:b/>
        </w:rPr>
        <w:t xml:space="preserve"> 3. </w:t>
      </w:r>
      <w:proofErr w:type="gramStart"/>
      <w:r w:rsidR="004475C2" w:rsidRPr="00624812">
        <w:rPr>
          <w:b/>
        </w:rPr>
        <w:t>Results of haplotype association analysis.</w:t>
      </w:r>
      <w:proofErr w:type="gramEnd"/>
      <w:r w:rsidR="004475C2" w:rsidRPr="00624812">
        <w:rPr>
          <w:b/>
        </w:rPr>
        <w:t xml:space="preserve"> </w:t>
      </w:r>
    </w:p>
    <w:tbl>
      <w:tblPr>
        <w:tblW w:w="10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1"/>
        <w:gridCol w:w="1175"/>
        <w:gridCol w:w="1175"/>
        <w:gridCol w:w="1175"/>
        <w:gridCol w:w="1197"/>
        <w:gridCol w:w="1070"/>
        <w:gridCol w:w="1198"/>
        <w:gridCol w:w="1070"/>
        <w:gridCol w:w="1170"/>
      </w:tblGrid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f 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f U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P*COPD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8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4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7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89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83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1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5684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43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34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8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14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9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4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97527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58346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8654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C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5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9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5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8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A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4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3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A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85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78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5684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A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8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0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T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14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9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4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458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Cs/>
                <w:sz w:val="20"/>
                <w:szCs w:val="20"/>
              </w:rPr>
              <w:t>rs76711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T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5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29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2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CA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6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4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7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5684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AT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8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0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85190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TT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9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6</w:t>
            </w: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P*FEV</w:t>
            </w:r>
            <w:r w:rsidRPr="00355A1E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8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5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4.1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4.1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5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3.4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5684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3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6.2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31189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A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4.1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0117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G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8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4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7998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458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CG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2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458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T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2.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3118928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CA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6.0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0117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G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6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CA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5.2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0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bookmarkStart w:id="0" w:name="RANGE!A34:G56"/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1</w:t>
            </w:r>
            <w:bookmarkEnd w:id="0"/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SNP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P*FEV</w:t>
            </w:r>
            <w:r w:rsidRPr="00355A1E">
              <w:rPr>
                <w:rFonts w:eastAsia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355A1E">
              <w:rPr>
                <w:rFonts w:eastAsia="Times New Roman"/>
                <w:b/>
                <w:bCs/>
                <w:sz w:val="20"/>
                <w:szCs w:val="20"/>
              </w:rPr>
              <w:t>/FV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51740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349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6.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583463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86542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5.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6.0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5684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3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0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0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8519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6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97527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58346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8654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C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5.8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4.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lastRenderedPageBreak/>
              <w:t>rs113827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A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5.8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A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2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5684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A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3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T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0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8519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T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6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8519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9656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A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6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2963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9752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5834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86542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GC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6.0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458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CTC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8.7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041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76711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8285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3118928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CA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4.2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695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13827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6524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27610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CAG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16.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3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568494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GAT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3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1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265606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851906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ATTA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4.1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964678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8519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965604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TAC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6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4475C2" w:rsidRPr="00355A1E" w:rsidTr="00231572">
        <w:trPr>
          <w:trHeight w:val="288"/>
          <w:jc w:val="center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2593229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108519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9656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rs8034191</w:t>
            </w:r>
          </w:p>
        </w:tc>
        <w:tc>
          <w:tcPr>
            <w:tcW w:w="1099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TACT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-3.6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355A1E">
              <w:rPr>
                <w:rFonts w:eastAsia="Times New Roman"/>
                <w:sz w:val="20"/>
                <w:szCs w:val="20"/>
              </w:rPr>
              <w:t>0.0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4475C2" w:rsidRPr="00355A1E" w:rsidRDefault="004475C2" w:rsidP="00231572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</w:tbl>
    <w:p w:rsidR="004475C2" w:rsidRPr="00112F29" w:rsidRDefault="004475C2" w:rsidP="004475C2">
      <w:pPr>
        <w:rPr>
          <w:rFonts w:eastAsia="Times New Roman" w:cs="Calibri"/>
        </w:rPr>
      </w:pPr>
    </w:p>
    <w:p w:rsidR="004475C2" w:rsidRPr="00112F29" w:rsidRDefault="004475C2" w:rsidP="004475C2">
      <w:pPr>
        <w:rPr>
          <w:rFonts w:eastAsia="Times New Roman" w:cs="Calibri"/>
        </w:rPr>
      </w:pPr>
      <w:r w:rsidRPr="00112F29">
        <w:rPr>
          <w:rFonts w:eastAsia="Times New Roman" w:cs="Calibri"/>
        </w:rPr>
        <w:t>P*: p-value adjusted for age and pack years. None of the haplotypes retained significance after adjusting   for multiple testing.</w:t>
      </w:r>
    </w:p>
    <w:p w:rsidR="004475C2" w:rsidRPr="00112F29" w:rsidRDefault="004475C2" w:rsidP="004475C2">
      <w:pPr>
        <w:rPr>
          <w:rFonts w:eastAsia="Times New Roman" w:cs="Calibri"/>
        </w:rPr>
      </w:pPr>
      <w:proofErr w:type="gramStart"/>
      <w:r w:rsidRPr="00112F29">
        <w:rPr>
          <w:rFonts w:eastAsia="Times New Roman" w:cs="Calibri"/>
        </w:rPr>
        <w:t>f</w:t>
      </w:r>
      <w:proofErr w:type="gramEnd"/>
      <w:r w:rsidRPr="00112F29">
        <w:rPr>
          <w:rFonts w:eastAsia="Times New Roman" w:cs="Calibri"/>
        </w:rPr>
        <w:t xml:space="preserve"> A and f U: Frequency of  haplotype in affected and unaffected respectively. </w:t>
      </w: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4475C2" w:rsidRPr="00112F29" w:rsidRDefault="004475C2" w:rsidP="004475C2">
      <w:pPr>
        <w:ind w:firstLine="720"/>
      </w:pPr>
    </w:p>
    <w:p w:rsidR="0030590E" w:rsidRDefault="0030590E"/>
    <w:sectPr w:rsidR="0030590E" w:rsidSect="00305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75C2"/>
    <w:rsid w:val="0030590E"/>
    <w:rsid w:val="00355A1E"/>
    <w:rsid w:val="004475C2"/>
    <w:rsid w:val="00722D05"/>
    <w:rsid w:val="008A5CAD"/>
    <w:rsid w:val="009D7D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8</Words>
  <Characters>2560</Characters>
  <Application>Microsoft Office Word</Application>
  <DocSecurity>0</DocSecurity>
  <Lines>21</Lines>
  <Paragraphs>6</Paragraphs>
  <ScaleCrop>false</ScaleCrop>
  <Company>Hewlett-Packard</Company>
  <LinksUpToDate>false</LinksUpToDate>
  <CharactersWithSpaces>3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a</dc:creator>
  <cp:lastModifiedBy>arja</cp:lastModifiedBy>
  <cp:revision>3</cp:revision>
  <dcterms:created xsi:type="dcterms:W3CDTF">2014-01-31T06:27:00Z</dcterms:created>
  <dcterms:modified xsi:type="dcterms:W3CDTF">2014-01-31T06:58:00Z</dcterms:modified>
</cp:coreProperties>
</file>